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872EB" w14:textId="5676EDCE" w:rsidR="00C36A65" w:rsidRDefault="00C36A65" w:rsidP="00C36A65">
      <w:pPr>
        <w:jc w:val="both"/>
      </w:pPr>
      <w:r>
        <w:t>Supplementary Table 1</w:t>
      </w:r>
      <w:r w:rsidR="00A13385">
        <w:t>: P</w:t>
      </w:r>
      <w:r>
        <w:t>hysical and mental health characteristics of the older participants</w:t>
      </w:r>
    </w:p>
    <w:tbl>
      <w:tblPr>
        <w:tblW w:w="8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419"/>
        <w:gridCol w:w="1702"/>
        <w:gridCol w:w="1702"/>
      </w:tblGrid>
      <w:tr w:rsidR="00C36A65" w14:paraId="388059FF" w14:textId="77777777" w:rsidTr="00C36A65">
        <w:trPr>
          <w:trHeight w:val="393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9D6DA7" w14:textId="77777777" w:rsidR="00C36A65" w:rsidRDefault="00C36A6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844FB2" w14:textId="77777777" w:rsidR="00C36A65" w:rsidRDefault="00C36A6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=50 mean (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F24A10" w14:textId="77777777" w:rsidR="00C36A65" w:rsidRDefault="00C36A6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ATTA mean (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01EF4" w14:textId="77777777" w:rsidR="00C36A65" w:rsidRDefault="00C36A6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RACHI mean (sd)</w:t>
            </w:r>
          </w:p>
        </w:tc>
      </w:tr>
      <w:tr w:rsidR="00C36A65" w14:paraId="4095FC25" w14:textId="77777777" w:rsidTr="00C36A65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095FEF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>Age in years^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B21491" w14:textId="77777777" w:rsidR="00C36A65" w:rsidRDefault="00C36A65">
            <w:pPr>
              <w:jc w:val="center"/>
            </w:pPr>
            <w:r>
              <w:t>67.3 (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CBAFC0" w14:textId="77777777" w:rsidR="00C36A65" w:rsidRDefault="00C36A65">
            <w:pPr>
              <w:jc w:val="center"/>
            </w:pPr>
            <w:r>
              <w:t>67.2 (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2257FC" w14:textId="77777777" w:rsidR="00C36A65" w:rsidRDefault="00C36A65">
            <w:pPr>
              <w:jc w:val="center"/>
            </w:pPr>
            <w:r>
              <w:t>67.3 (5.0)</w:t>
            </w:r>
          </w:p>
        </w:tc>
      </w:tr>
      <w:tr w:rsidR="00C36A65" w14:paraId="0832E2D0" w14:textId="77777777" w:rsidTr="00C36A65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F6E79D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>60 – 64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067E6" w14:textId="77777777" w:rsidR="00C36A65" w:rsidRDefault="00C36A65">
            <w:pPr>
              <w:jc w:val="center"/>
            </w:pPr>
            <w:r>
              <w:t>17 (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EB1AE" w14:textId="77777777" w:rsidR="00C36A65" w:rsidRDefault="00C36A65">
            <w:pPr>
              <w:jc w:val="center"/>
            </w:pPr>
            <w:r>
              <w:t>10 (3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3332DC" w14:textId="77777777" w:rsidR="00C36A65" w:rsidRDefault="00C36A65">
            <w:pPr>
              <w:jc w:val="center"/>
            </w:pPr>
            <w:r>
              <w:t>7 (29)</w:t>
            </w:r>
          </w:p>
        </w:tc>
      </w:tr>
      <w:tr w:rsidR="00C36A65" w14:paraId="59F734B0" w14:textId="77777777" w:rsidTr="00C36A65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40494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>65 – 69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A07264" w14:textId="77777777" w:rsidR="00C36A65" w:rsidRDefault="00C36A65">
            <w:pPr>
              <w:jc w:val="center"/>
            </w:pPr>
            <w:r>
              <w:t>17 (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12AE4" w14:textId="77777777" w:rsidR="00C36A65" w:rsidRDefault="00C36A65">
            <w:pPr>
              <w:jc w:val="center"/>
            </w:pPr>
            <w:r>
              <w:t>6 (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E72805" w14:textId="77777777" w:rsidR="00C36A65" w:rsidRDefault="00C36A65">
            <w:pPr>
              <w:jc w:val="center"/>
            </w:pPr>
            <w:r>
              <w:t>11 (46)</w:t>
            </w:r>
          </w:p>
        </w:tc>
      </w:tr>
      <w:tr w:rsidR="00C36A65" w14:paraId="6FCA49A9" w14:textId="77777777" w:rsidTr="00C36A65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D1ADA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>70 +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C1202" w14:textId="77777777" w:rsidR="00C36A65" w:rsidRDefault="00C36A65">
            <w:pPr>
              <w:jc w:val="center"/>
            </w:pPr>
            <w:r>
              <w:t>16 (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BB776" w14:textId="77777777" w:rsidR="00C36A65" w:rsidRDefault="00C36A65">
            <w:pPr>
              <w:jc w:val="center"/>
            </w:pPr>
            <w:r>
              <w:t>10 (3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39F073" w14:textId="77777777" w:rsidR="00C36A65" w:rsidRDefault="00C36A65">
            <w:pPr>
              <w:jc w:val="center"/>
            </w:pPr>
            <w:r>
              <w:t>6 (25)</w:t>
            </w:r>
          </w:p>
        </w:tc>
      </w:tr>
      <w:tr w:rsidR="00C36A65" w14:paraId="1BB48D3A" w14:textId="77777777" w:rsidTr="00C36A65">
        <w:trPr>
          <w:trHeight w:val="338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8C916" w14:textId="62A94374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>Geriatric Depression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C73206" w14:textId="77777777" w:rsidR="00C36A65" w:rsidRDefault="00C36A65">
            <w:pPr>
              <w:jc w:val="center"/>
            </w:pPr>
            <w:r>
              <w:t>7.9 (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6F2A4" w14:textId="77777777" w:rsidR="00C36A65" w:rsidRDefault="00C36A65">
            <w:pPr>
              <w:jc w:val="center"/>
            </w:pPr>
            <w:r>
              <w:t>9.6 (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27249D" w14:textId="77777777" w:rsidR="00C36A65" w:rsidRDefault="00C36A65">
            <w:pPr>
              <w:jc w:val="center"/>
            </w:pPr>
            <w:r>
              <w:t>5.9 (2.4)</w:t>
            </w:r>
          </w:p>
        </w:tc>
      </w:tr>
      <w:tr w:rsidR="00C36A65" w14:paraId="1FE06CC2" w14:textId="77777777" w:rsidTr="00C36A65">
        <w:trPr>
          <w:trHeight w:val="338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ABD03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No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521F36" w14:textId="77777777" w:rsidR="00C36A65" w:rsidRDefault="00C36A65">
            <w:pPr>
              <w:jc w:val="center"/>
            </w:pPr>
            <w:r>
              <w:t>7 (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45606" w14:textId="77777777" w:rsidR="00C36A65" w:rsidRDefault="00C36A65">
            <w:pPr>
              <w:jc w:val="center"/>
            </w:pPr>
            <w:r>
              <w:t>0 (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5043D" w14:textId="77777777" w:rsidR="00C36A65" w:rsidRDefault="00C36A65">
            <w:pPr>
              <w:jc w:val="center"/>
            </w:pPr>
            <w:r>
              <w:t>7 (29.2)</w:t>
            </w:r>
          </w:p>
        </w:tc>
      </w:tr>
      <w:tr w:rsidR="00C36A65" w14:paraId="52307D50" w14:textId="77777777" w:rsidTr="00C36A65">
        <w:trPr>
          <w:trHeight w:val="338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904B9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Mild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F71A86" w14:textId="77777777" w:rsidR="00C36A65" w:rsidRDefault="00C36A65">
            <w:pPr>
              <w:jc w:val="center"/>
            </w:pPr>
            <w:r>
              <w:t>24 (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1877B" w14:textId="77777777" w:rsidR="00C36A65" w:rsidRDefault="00C36A65">
            <w:pPr>
              <w:jc w:val="center"/>
            </w:pPr>
            <w:r>
              <w:t>10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775CD0" w14:textId="77777777" w:rsidR="00C36A65" w:rsidRDefault="00C36A65">
            <w:pPr>
              <w:jc w:val="center"/>
            </w:pPr>
            <w:r>
              <w:t>14 (58.3)</w:t>
            </w:r>
          </w:p>
        </w:tc>
      </w:tr>
      <w:tr w:rsidR="00C36A65" w14:paraId="3A02237C" w14:textId="77777777" w:rsidTr="00C36A65">
        <w:trPr>
          <w:trHeight w:val="338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45987" w14:textId="77777777" w:rsidR="00C36A65" w:rsidRDefault="00C36A65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Moderate or severe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2B665C" w14:textId="77777777" w:rsidR="00C36A65" w:rsidRDefault="00C36A65">
            <w:pPr>
              <w:jc w:val="center"/>
            </w:pPr>
            <w:r>
              <w:t>19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2BADB" w14:textId="77777777" w:rsidR="00C36A65" w:rsidRDefault="00C36A65">
            <w:pPr>
              <w:jc w:val="center"/>
            </w:pPr>
            <w:r>
              <w:t>16 (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71875" w14:textId="77777777" w:rsidR="00C36A65" w:rsidRDefault="00C36A65">
            <w:pPr>
              <w:jc w:val="center"/>
            </w:pPr>
            <w:r>
              <w:t>3 (13)</w:t>
            </w:r>
          </w:p>
        </w:tc>
      </w:tr>
    </w:tbl>
    <w:p w14:paraId="7F1823DC" w14:textId="77777777" w:rsidR="00C36A65" w:rsidRDefault="00C36A65" w:rsidP="00C36A65"/>
    <w:p w14:paraId="73221A31" w14:textId="77777777" w:rsidR="00302CC0" w:rsidRDefault="00302CC0"/>
    <w:sectPr w:rsidR="00302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A65"/>
    <w:rsid w:val="002C7CAE"/>
    <w:rsid w:val="00302CC0"/>
    <w:rsid w:val="00A13385"/>
    <w:rsid w:val="00C3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C3145"/>
  <w15:chartTrackingRefBased/>
  <w15:docId w15:val="{D9B4E932-D65F-4E40-B9E6-DB2781DB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A65"/>
    <w:pPr>
      <w:spacing w:line="256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A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A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A6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A6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A6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A6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A6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A6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A6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A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A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A6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A6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A6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A6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A6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A6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A6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6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6A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A6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6A6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6A65"/>
    <w:pPr>
      <w:spacing w:before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6A6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6A65"/>
    <w:pPr>
      <w:spacing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6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A6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6A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1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hmed Usmani</dc:creator>
  <cp:keywords/>
  <dc:description/>
  <cp:lastModifiedBy>Carolyn Greig (Sport, Exercise and Rehabilitation Sciences)</cp:lastModifiedBy>
  <cp:revision>3</cp:revision>
  <dcterms:created xsi:type="dcterms:W3CDTF">2024-03-28T10:38:00Z</dcterms:created>
  <dcterms:modified xsi:type="dcterms:W3CDTF">2024-03-29T17:39:00Z</dcterms:modified>
</cp:coreProperties>
</file>